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Style w:val="Appleconvertedspace"/>
        </w:rPr>
        <w:t>Supplemental Table S1. The chart ID and glycan structures of the sialylated glycan microarray (SGM). Structures with an asterisk are monosialylated biantennary glycans.</w:t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7920"/>
      </w:tblGrid>
      <w:tr>
        <w:trPr>
          <w:trHeight w:val="182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8"/>
                <w:szCs w:val="18"/>
              </w:rPr>
              <w:t>Glycan No.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8"/>
                <w:szCs w:val="18"/>
              </w:rPr>
              <w:t>Structure</w:t>
            </w:r>
          </w:p>
        </w:tc>
      </w:tr>
      <w:tr>
        <w:trPr>
          <w:trHeight w:val="121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5Acα6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5Ac8Me α6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5Gc α6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Kdnα6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5,9Ac2α6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5,9Gc2α6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Kdn9Acα6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8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5Ac9Meα6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9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5GcOMeα6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0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Kdn9Meα6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Kdn7Meα6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eu5Ac9Ltα6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eu5GcOAcα6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4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Kdn5Acα6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5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Kdn5,9Ac2α6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6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5Acα3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7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5Ac8Meα3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8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5Gcα3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9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Kdnα3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0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5,9Ac2α3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5,9Gc2α3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Kdn9Acα3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5Ac9Meα3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4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eu5GcOMeα3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5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Kdn5Meα3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6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Kdn7Meα3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7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eu5Ac9Ltα3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8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eu5GcOAcα3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9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Kdn5Acα3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0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Kdn5,9Ac2α3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eu5Acα6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eu5Gcα6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eu5Acα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4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5Gcα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5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eu5Acα6Galβ4GlcNAcβ2Manα3(Neu5Acα6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6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eu5Ac8Meα6Galβ4GlcNAcβ2Manα3(Neu5Ac8Meα6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7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eu5Gcα6Galβ4GlcNAcβ2Manα3(Neu5Gcα6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8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eu5,9Ac2α6Galβ4GlcNAcβ2Manα3(Neu5,9Ac2α6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9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eu5Gc9Acα6Galβ4GlcNAcβ2Manα3(Neu5Gc9Acα6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0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Neu5Ac9Meα6Galβ4GlcNAcβ2Manα3(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5GcOMeα6Galβ4GlcNAcβ2Manα3(Neu5GcOMeα6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Kdn9Meα6Galβ4GlcNAcβ2Manα3(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Kdn5Meα6Galβ4GlcNAcβ2Manα3(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4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Kdn7Meα6Galβ4GlcNAcβ2Manα3(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5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eu5Ac9Ltα6Galβ4GlcNAcβ2Manα3(Neu5Ac9Ltα6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6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eu5GcOAcα6Galβ4GlcNAcβ2Manα3(Neu5GcOAcα6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7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Kdn5Acα6Galβ4GlcNAcβ2Manα3(Kdn5Acα6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8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5Acα3Galβ4GlcNAcβ2Manα3(Neu5Acα3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9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Neu5Ac8Meα3Galβ4GlcNAcβ2Manα3(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0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eu5Gcα3Galβ4GlcNAcβ2Manα3(Neu5Gcα3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Kdnα3Galβ4GlcNAcβ2Manα3(Kdnα3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 Neu5,9Ac2α3Galβ4GlcNAcβ2Manα3(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eu5Gc9Acα3Galβ4GlcNAcβ2Manα3(Neu5Gc9Acα3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4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 Kdn9Acα3Galβ4GlcNAcβ2Manα3(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5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Neu5Ac9Meα3Galβ4GlcNAcβ2Manα3(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6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5GcOMeα3Galβ4GlcNAcβ2Manα3Neu5GcOMeα3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7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Kdn9Meα3Galβ4GlcNAcβ2Manα3(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8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Kdn5Meα3Galβ4GlcNAcβ2Manα3(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9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Kdn7Meα3Galβ4GlcNAcβ2Manα3(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0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eu5Ac9Ltα3Galβ4GlcNAcβ2Manα3(Neu5Ac9Ltα3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*Neu5GcOAcα3Galβ4GlcNAcβ2Manα3(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Kdn5Acα3Galβ4GlcNAcβ2Manα3(Kdn5Acα3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5Acα3Galβ3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4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5Gcα3Galβ3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5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5,9Ac2α3Galβ3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6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Kdn9Acα3Galβ3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7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eu5GcOMeα3Galβ3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8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5Acα6Galβ3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9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5Gc α6Galβ3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0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Kdnα6Galβ3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5,9Ac2α6Galβ3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Kdn9Acα6Galβ3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5GcOMeα6Galβ3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4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Kdn5Meα6Galβ3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5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eu5Ac9Ltα6Galβ3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6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eu5GcOAcα6Galβ3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7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Kdn5Acα6Galβ3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8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alβ4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9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alβ4GlcNAcβ2Manα3(Galβ4GlcNAcβ2Manα6)Manβ4GlcNAcβ4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80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anα1-6(Manα1-3)Manα1-6(Manα1-3)Manβ1-4GlcNAcβ1-4 GlcNA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Style w:val="Appleconvertedspace"/>
                <w:sz w:val="16"/>
                <w:szCs w:val="16"/>
              </w:rPr>
            </w:pPr>
            <w:r>
              <w:rPr>
                <w:rStyle w:val="Appleconvertedspace"/>
                <w:sz w:val="16"/>
                <w:szCs w:val="16"/>
              </w:rPr>
              <w:t>8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β3GlcNAcβ3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Style w:val="Appleconvertedspace"/>
                <w:sz w:val="16"/>
                <w:szCs w:val="16"/>
              </w:rPr>
            </w:pPr>
            <w:r>
              <w:rPr>
                <w:rStyle w:val="Appleconvertedspace"/>
                <w:sz w:val="16"/>
                <w:szCs w:val="16"/>
              </w:rPr>
              <w:t>8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β4Glcitol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Style w:val="Appleconvertedspace"/>
                <w:sz w:val="16"/>
                <w:szCs w:val="16"/>
              </w:rPr>
            </w:pPr>
            <w:r>
              <w:rPr>
                <w:rStyle w:val="Appleconvertedspace"/>
                <w:sz w:val="16"/>
                <w:szCs w:val="16"/>
              </w:rPr>
              <w:t>8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uin-AEAB</w:t>
            </w:r>
          </w:p>
        </w:tc>
      </w:tr>
      <w:tr>
        <w:trPr>
          <w:trHeight w:val="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Style w:val="Appleconvertedspace"/>
                <w:sz w:val="16"/>
                <w:szCs w:val="16"/>
              </w:rPr>
            </w:pPr>
            <w:r>
              <w:rPr>
                <w:rStyle w:val="Appleconvertedspace"/>
                <w:sz w:val="16"/>
                <w:szCs w:val="16"/>
              </w:rPr>
              <w:t>84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tin-AEAB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Style w:val="Appleconvertedspace"/>
          <w:sz w:val="16"/>
          <w:szCs w:val="16"/>
        </w:rPr>
      </w:pPr>
      <w:r>
        <w:rPr/>
      </w:r>
    </w:p>
    <w:p>
      <w:pPr>
        <w:pStyle w:val="Normal"/>
        <w:rPr/>
      </w:pPr>
      <w:r>
        <w:rPr>
          <w:rStyle w:val="Appleconvertedspace"/>
        </w:rPr>
        <w:t>Supplemental Table S2. The binding of MVMi viruses to the sialylated glycan microarray</w:t>
      </w:r>
    </w:p>
    <w:tbl>
      <w:tblPr>
        <w:tblW w:w="89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1221"/>
        <w:gridCol w:w="796"/>
        <w:gridCol w:w="616"/>
        <w:gridCol w:w="1221"/>
        <w:gridCol w:w="796"/>
        <w:gridCol w:w="616"/>
        <w:gridCol w:w="1221"/>
        <w:gridCol w:w="796"/>
        <w:gridCol w:w="616"/>
      </w:tblGrid>
      <w:tr>
        <w:trPr>
          <w:trHeight w:val="260" w:hRule="atLeast"/>
        </w:trPr>
        <w:tc>
          <w:tcPr>
            <w:tcW w:w="10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8"/>
                <w:szCs w:val="18"/>
              </w:rPr>
              <w:t>Glycan No.</w:t>
            </w:r>
          </w:p>
        </w:tc>
        <w:tc>
          <w:tcPr>
            <w:tcW w:w="26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8"/>
                <w:szCs w:val="18"/>
              </w:rPr>
              <w:t>MVMi-Full</w:t>
            </w:r>
          </w:p>
        </w:tc>
        <w:tc>
          <w:tcPr>
            <w:tcW w:w="26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8"/>
                <w:szCs w:val="18"/>
              </w:rPr>
              <w:t>MVMi-Empty</w:t>
            </w:r>
          </w:p>
        </w:tc>
        <w:tc>
          <w:tcPr>
            <w:tcW w:w="26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8"/>
                <w:szCs w:val="18"/>
              </w:rPr>
              <w:t>MVMi-VLP</w:t>
            </w:r>
          </w:p>
        </w:tc>
      </w:tr>
      <w:tr>
        <w:trPr>
          <w:trHeight w:val="121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Appleconvertedspace"/>
                <w:sz w:val="18"/>
                <w:szCs w:val="18"/>
              </w:rPr>
            </w:pPr>
            <w:r>
              <w:rPr/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verage RFU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DEV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CV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RFU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DEV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CV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RFU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DEV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CV</w:t>
            </w:r>
          </w:p>
        </w:tc>
      </w:tr>
      <w:tr>
        <w:trPr>
          <w:trHeight w:val="121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68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5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15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8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10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2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20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19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1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4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64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1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12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0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2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1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1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1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7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121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1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5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0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1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4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5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1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2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1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6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1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4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1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2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1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7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2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13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2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16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2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2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322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2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6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0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7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2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4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8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2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2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34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2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2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2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12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5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7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3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3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6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3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3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0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81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3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2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3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3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3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9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8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3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6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3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4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4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41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6"/>
                <w:szCs w:val="16"/>
              </w:rPr>
              <w:t>4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8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7</w:t>
            </w:r>
          </w:p>
        </w:tc>
      </w:tr>
    </w:tbl>
    <w:p>
      <w:pPr>
        <w:pStyle w:val="Normal"/>
        <w:rPr>
          <w:rStyle w:val="Appleconvertedspace"/>
          <w:sz w:val="16"/>
          <w:szCs w:val="16"/>
        </w:rPr>
      </w:pPr>
      <w:r>
        <w:rPr/>
      </w:r>
    </w:p>
    <w:tbl>
      <w:tblPr>
        <w:tblW w:w="89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1221"/>
        <w:gridCol w:w="796"/>
        <w:gridCol w:w="616"/>
        <w:gridCol w:w="1221"/>
        <w:gridCol w:w="796"/>
        <w:gridCol w:w="616"/>
        <w:gridCol w:w="1221"/>
        <w:gridCol w:w="796"/>
        <w:gridCol w:w="616"/>
      </w:tblGrid>
      <w:tr>
        <w:trPr>
          <w:trHeight w:val="260" w:hRule="atLeast"/>
        </w:trPr>
        <w:tc>
          <w:tcPr>
            <w:tcW w:w="10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8"/>
                <w:szCs w:val="18"/>
              </w:rPr>
              <w:t>Glycan No.</w:t>
            </w:r>
          </w:p>
        </w:tc>
        <w:tc>
          <w:tcPr>
            <w:tcW w:w="26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8"/>
                <w:szCs w:val="18"/>
              </w:rPr>
              <w:t>MVMi-Full</w:t>
            </w:r>
          </w:p>
        </w:tc>
        <w:tc>
          <w:tcPr>
            <w:tcW w:w="26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8"/>
                <w:szCs w:val="18"/>
              </w:rPr>
              <w:t>MVMi-Empty</w:t>
            </w:r>
          </w:p>
        </w:tc>
        <w:tc>
          <w:tcPr>
            <w:tcW w:w="26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8"/>
                <w:szCs w:val="18"/>
              </w:rPr>
              <w:t>MVMi-VLP</w:t>
            </w:r>
          </w:p>
        </w:tc>
      </w:tr>
      <w:tr>
        <w:trPr>
          <w:trHeight w:val="121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Appleconvertedspace"/>
                <w:sz w:val="18"/>
                <w:szCs w:val="18"/>
              </w:rPr>
            </w:pPr>
            <w:r>
              <w:rPr/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verage RFU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DEV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CV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RFU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DEV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CV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RFU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DEV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CV</w:t>
            </w:r>
          </w:p>
        </w:tc>
      </w:tr>
      <w:tr>
        <w:trPr>
          <w:trHeight w:val="121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0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8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5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9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2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10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1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6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484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3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3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4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0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3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0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08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511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4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9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0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2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5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10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29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52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7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27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3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7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3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7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11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4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06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7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5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3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12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12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9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3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7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5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01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3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68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9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79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93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8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599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9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8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8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05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8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04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1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8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52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0</w:t>
            </w:r>
          </w:p>
        </w:tc>
      </w:tr>
    </w:tbl>
    <w:p>
      <w:pPr>
        <w:pStyle w:val="Normal"/>
        <w:rPr/>
      </w:pPr>
      <w:r>
        <w:rPr>
          <w:rStyle w:val="Appleconvertedspace"/>
        </w:rPr>
        <w:t>Supplemental Table S3. The binding of MVMp viruses to the sialylated glycan microarray</w:t>
      </w:r>
    </w:p>
    <w:tbl>
      <w:tblPr>
        <w:tblW w:w="89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1221"/>
        <w:gridCol w:w="796"/>
        <w:gridCol w:w="616"/>
        <w:gridCol w:w="1221"/>
        <w:gridCol w:w="796"/>
        <w:gridCol w:w="616"/>
        <w:gridCol w:w="1221"/>
        <w:gridCol w:w="796"/>
        <w:gridCol w:w="616"/>
      </w:tblGrid>
      <w:tr>
        <w:trPr>
          <w:trHeight w:val="260" w:hRule="atLeast"/>
        </w:trPr>
        <w:tc>
          <w:tcPr>
            <w:tcW w:w="10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8"/>
                <w:szCs w:val="18"/>
              </w:rPr>
              <w:t>Glycan No.</w:t>
            </w:r>
          </w:p>
        </w:tc>
        <w:tc>
          <w:tcPr>
            <w:tcW w:w="26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8"/>
                <w:szCs w:val="18"/>
              </w:rPr>
              <w:t>MVMp-Full</w:t>
            </w:r>
          </w:p>
        </w:tc>
        <w:tc>
          <w:tcPr>
            <w:tcW w:w="26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8"/>
                <w:szCs w:val="18"/>
              </w:rPr>
              <w:t>MVMp-Empty</w:t>
            </w:r>
          </w:p>
        </w:tc>
        <w:tc>
          <w:tcPr>
            <w:tcW w:w="26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8"/>
                <w:szCs w:val="18"/>
              </w:rPr>
              <w:t>MVMp-VLP</w:t>
            </w:r>
          </w:p>
        </w:tc>
      </w:tr>
      <w:tr>
        <w:trPr>
          <w:trHeight w:val="121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Appleconvertedspace"/>
                <w:sz w:val="18"/>
                <w:szCs w:val="18"/>
              </w:rPr>
            </w:pPr>
            <w:r>
              <w:rPr/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verage RFU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DEV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CV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RFU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DEV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CV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RFU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DEV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CV</w:t>
            </w:r>
          </w:p>
        </w:tc>
      </w:tr>
      <w:tr>
        <w:trPr>
          <w:trHeight w:val="121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232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64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37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8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6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5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0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29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05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3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1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2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07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2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3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36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2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114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70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9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11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7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3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71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7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29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76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8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36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7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1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903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8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7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7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95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55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01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2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9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04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15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5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45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9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5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19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12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3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28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98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42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4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7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67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9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32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01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64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41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14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5</w:t>
            </w:r>
          </w:p>
        </w:tc>
      </w:tr>
    </w:tbl>
    <w:p>
      <w:pPr>
        <w:pStyle w:val="Normal"/>
        <w:rPr>
          <w:rStyle w:val="Appleconvertedspace"/>
          <w:sz w:val="16"/>
          <w:szCs w:val="16"/>
        </w:rPr>
      </w:pPr>
      <w:r>
        <w:rPr/>
      </w:r>
    </w:p>
    <w:tbl>
      <w:tblPr>
        <w:tblW w:w="89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1221"/>
        <w:gridCol w:w="796"/>
        <w:gridCol w:w="616"/>
        <w:gridCol w:w="1221"/>
        <w:gridCol w:w="796"/>
        <w:gridCol w:w="616"/>
        <w:gridCol w:w="1221"/>
        <w:gridCol w:w="796"/>
        <w:gridCol w:w="616"/>
      </w:tblGrid>
      <w:tr>
        <w:trPr>
          <w:trHeight w:val="260" w:hRule="atLeast"/>
        </w:trPr>
        <w:tc>
          <w:tcPr>
            <w:tcW w:w="10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8"/>
                <w:szCs w:val="18"/>
              </w:rPr>
              <w:t>Glycan No.</w:t>
            </w:r>
          </w:p>
        </w:tc>
        <w:tc>
          <w:tcPr>
            <w:tcW w:w="26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8"/>
                <w:szCs w:val="18"/>
              </w:rPr>
              <w:t>MVMp-Full</w:t>
            </w:r>
          </w:p>
        </w:tc>
        <w:tc>
          <w:tcPr>
            <w:tcW w:w="26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8"/>
                <w:szCs w:val="18"/>
              </w:rPr>
              <w:t>MVMp-Empty</w:t>
            </w:r>
          </w:p>
        </w:tc>
        <w:tc>
          <w:tcPr>
            <w:tcW w:w="26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8"/>
                <w:szCs w:val="18"/>
              </w:rPr>
              <w:t>MVMp-VLP</w:t>
            </w:r>
          </w:p>
        </w:tc>
      </w:tr>
      <w:tr>
        <w:trPr>
          <w:trHeight w:val="121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Appleconvertedspace"/>
                <w:sz w:val="18"/>
                <w:szCs w:val="18"/>
              </w:rPr>
            </w:pPr>
            <w:r>
              <w:rPr/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verage RFU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DEV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CV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RFU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DEV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CV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RFU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DEV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CV</w:t>
            </w:r>
          </w:p>
        </w:tc>
      </w:tr>
      <w:tr>
        <w:trPr>
          <w:trHeight w:val="121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48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3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6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1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98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0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0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84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8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86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22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03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49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8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9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9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42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7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114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2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5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6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96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32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957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6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2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0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66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7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2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99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9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50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518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1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51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0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060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015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4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6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65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5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0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77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5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059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5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79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1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04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8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97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7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8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05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73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6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8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38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63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8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8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35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8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296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0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8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64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</w:tr>
    </w:tbl>
    <w:p>
      <w:pPr>
        <w:pStyle w:val="Normal"/>
        <w:rPr/>
      </w:pPr>
      <w:r>
        <w:rPr>
          <w:rStyle w:val="Appleconvertedspace"/>
        </w:rPr>
        <w:t>Supplemental Table S4. The binding of MVM viruses to the SGM (Biological replicate data)</w:t>
      </w:r>
    </w:p>
    <w:tbl>
      <w:tblPr>
        <w:tblW w:w="89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1221"/>
        <w:gridCol w:w="796"/>
        <w:gridCol w:w="616"/>
        <w:gridCol w:w="1221"/>
        <w:gridCol w:w="796"/>
        <w:gridCol w:w="616"/>
        <w:gridCol w:w="1221"/>
        <w:gridCol w:w="796"/>
        <w:gridCol w:w="616"/>
      </w:tblGrid>
      <w:tr>
        <w:trPr>
          <w:trHeight w:val="260" w:hRule="atLeast"/>
        </w:trPr>
        <w:tc>
          <w:tcPr>
            <w:tcW w:w="10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8"/>
                <w:szCs w:val="18"/>
              </w:rPr>
              <w:t>Glycan No.</w:t>
            </w:r>
          </w:p>
        </w:tc>
        <w:tc>
          <w:tcPr>
            <w:tcW w:w="26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Appleconvertedspace"/>
                <w:sz w:val="18"/>
                <w:szCs w:val="18"/>
              </w:rPr>
            </w:pPr>
            <w:r>
              <w:rPr>
                <w:rStyle w:val="Appleconvertedspace"/>
                <w:sz w:val="18"/>
                <w:szCs w:val="18"/>
              </w:rPr>
              <w:t>MVMp-Empty</w:t>
            </w:r>
          </w:p>
        </w:tc>
        <w:tc>
          <w:tcPr>
            <w:tcW w:w="26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Appleconvertedspace"/>
                <w:sz w:val="18"/>
                <w:szCs w:val="18"/>
              </w:rPr>
            </w:pPr>
            <w:r>
              <w:rPr>
                <w:rStyle w:val="Appleconvertedspace"/>
                <w:sz w:val="18"/>
                <w:szCs w:val="18"/>
              </w:rPr>
              <w:t>MVMp-VLP</w:t>
            </w:r>
          </w:p>
        </w:tc>
        <w:tc>
          <w:tcPr>
            <w:tcW w:w="26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8"/>
                <w:szCs w:val="18"/>
              </w:rPr>
              <w:t>MVMi-VLP</w:t>
            </w:r>
          </w:p>
        </w:tc>
      </w:tr>
      <w:tr>
        <w:trPr>
          <w:trHeight w:val="121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Appleconvertedspace"/>
                <w:sz w:val="18"/>
                <w:szCs w:val="18"/>
              </w:rPr>
            </w:pPr>
            <w:r>
              <w:rPr/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verage RFU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DEV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CV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RFU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DEV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CV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RFU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DEV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CV</w:t>
            </w:r>
          </w:p>
        </w:tc>
      </w:tr>
      <w:tr>
        <w:trPr>
          <w:trHeight w:val="121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6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35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0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6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1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6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9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0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2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20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1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8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2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17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1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8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7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199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2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2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52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8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95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2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20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80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0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9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1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951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3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</w:tbl>
    <w:p>
      <w:pPr>
        <w:pStyle w:val="Normal"/>
        <w:rPr>
          <w:rStyle w:val="Appleconvertedspace"/>
          <w:sz w:val="16"/>
          <w:szCs w:val="16"/>
        </w:rPr>
      </w:pPr>
      <w:r>
        <w:rPr/>
      </w:r>
    </w:p>
    <w:tbl>
      <w:tblPr>
        <w:tblW w:w="89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1221"/>
        <w:gridCol w:w="796"/>
        <w:gridCol w:w="616"/>
        <w:gridCol w:w="1221"/>
        <w:gridCol w:w="796"/>
        <w:gridCol w:w="616"/>
        <w:gridCol w:w="1221"/>
        <w:gridCol w:w="796"/>
        <w:gridCol w:w="616"/>
      </w:tblGrid>
      <w:tr>
        <w:trPr>
          <w:trHeight w:val="260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8"/>
                <w:szCs w:val="18"/>
              </w:rPr>
              <w:t>Glycan No.</w:t>
            </w:r>
          </w:p>
        </w:tc>
        <w:tc>
          <w:tcPr>
            <w:tcW w:w="26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Appleconvertedspace"/>
                <w:sz w:val="18"/>
                <w:szCs w:val="18"/>
              </w:rPr>
            </w:pPr>
            <w:r>
              <w:rPr>
                <w:rStyle w:val="Appleconvertedspace"/>
                <w:sz w:val="18"/>
                <w:szCs w:val="18"/>
              </w:rPr>
              <w:t>MVMp-Empty</w:t>
            </w:r>
          </w:p>
        </w:tc>
        <w:tc>
          <w:tcPr>
            <w:tcW w:w="26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Appleconvertedspace"/>
                <w:sz w:val="18"/>
                <w:szCs w:val="18"/>
              </w:rPr>
            </w:pPr>
            <w:r>
              <w:rPr>
                <w:rStyle w:val="Appleconvertedspace"/>
                <w:sz w:val="18"/>
                <w:szCs w:val="18"/>
              </w:rPr>
              <w:t>MVMp-VLP</w:t>
            </w:r>
          </w:p>
        </w:tc>
        <w:tc>
          <w:tcPr>
            <w:tcW w:w="26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Appleconvertedspace"/>
                <w:sz w:val="18"/>
                <w:szCs w:val="18"/>
              </w:rPr>
              <w:t>MVMi-VLP</w:t>
            </w:r>
          </w:p>
        </w:tc>
      </w:tr>
      <w:tr>
        <w:trPr>
          <w:trHeight w:val="121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Appleconvertedspace"/>
                <w:sz w:val="18"/>
                <w:szCs w:val="18"/>
              </w:rPr>
            </w:pPr>
            <w:r>
              <w:rPr/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verage RFU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DEV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CV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RFU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DEV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CV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RFU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DEV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CV</w:t>
            </w:r>
          </w:p>
        </w:tc>
      </w:tr>
      <w:tr>
        <w:trPr>
          <w:trHeight w:val="121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0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12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6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4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14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0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272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9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2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5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97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7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7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7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19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1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6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0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9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90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9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0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7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6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8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3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8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8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8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Appleconvertedspace"/>
                <w:sz w:val="16"/>
                <w:szCs w:val="16"/>
              </w:rPr>
              <w:t>8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4</w:t>
            </w:r>
          </w:p>
        </w:tc>
      </w:tr>
    </w:tbl>
    <w:p>
      <w:pPr>
        <w:pStyle w:val="Normal"/>
        <w:rPr>
          <w:rStyle w:val="Appleconvertedspace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22:52:00Z</dcterms:created>
  <dc:creator>Sourish</dc:creator>
  <dc:description/>
  <cp:keywords/>
  <dc:language>en-US</dc:language>
  <cp:lastModifiedBy>mavis</cp:lastModifiedBy>
  <dcterms:modified xsi:type="dcterms:W3CDTF">2013-12-11T18:18:00Z</dcterms:modified>
  <cp:revision>16</cp:revision>
  <dc:subject/>
  <dc:title/>
</cp:coreProperties>
</file>